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2"/>
        <w:gridCol w:w="1360"/>
        <w:gridCol w:w="930"/>
        <w:gridCol w:w="1253"/>
        <w:gridCol w:w="1172"/>
        <w:gridCol w:w="1123"/>
      </w:tblGrid>
      <w:tr w:rsidR="008F16D2" w:rsidRPr="008F16D2" w14:paraId="5C923490" w14:textId="77777777" w:rsidTr="008F16D2"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4B26A" w14:textId="77777777" w:rsidR="008F16D2" w:rsidRPr="008F16D2" w:rsidRDefault="003A5769" w:rsidP="003A576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t xml:space="preserve">FIGURE 6B: </w:t>
            </w:r>
            <w:r>
              <w:rPr>
                <w:rFonts w:ascii="Arial" w:eastAsia="Times New Roman" w:hAnsi="Arial" w:cs="Arial"/>
              </w:rPr>
              <w:t>MAL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D52F1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3B77F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37C13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B9EF8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E8787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8F16D2" w:rsidRPr="008F16D2" w14:paraId="23971F4C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74F14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Two-way RM ANO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1992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Matching: Stack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CE30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F55F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2DD2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BAA0A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</w:rPr>
            </w:pPr>
            <w:r w:rsidRPr="008F16D2">
              <w:rPr>
                <w:rFonts w:ascii="Arial" w:eastAsia="Times New Roman" w:hAnsi="Arial" w:cs="Arial"/>
              </w:rPr>
              <w:t> </w:t>
            </w:r>
          </w:p>
        </w:tc>
      </w:tr>
      <w:tr w:rsidR="008F16D2" w:rsidRPr="008F16D2" w14:paraId="786F3868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5C08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F8C4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6474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A534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A944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64EF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F16D2" w:rsidRPr="008F16D2" w14:paraId="450D3E66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3EB36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3532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9E586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6FDC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37D2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6718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F16D2" w:rsidRPr="008F16D2" w14:paraId="55ACB038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FB569" w14:textId="77777777" w:rsidR="008F16D2" w:rsidRPr="008F16D2" w:rsidRDefault="008F16D2" w:rsidP="008F16D2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F354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% </w:t>
            </w:r>
            <w:proofErr w:type="gramStart"/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of</w:t>
            </w:r>
            <w:proofErr w:type="gramEnd"/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total var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B4D6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5C1E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DD346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F228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8F16D2" w:rsidRPr="008F16D2" w14:paraId="62C6C90B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13513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E06D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4.6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990B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1AD2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D5205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045E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4497AAB6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B9D2F" w14:textId="038360A5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  <w:r w:rsidR="009666D3">
              <w:rPr>
                <w:rFonts w:ascii="Arial" w:eastAsia="Times New Roman" w:hAnsi="Arial" w:cs="Arial"/>
                <w:sz w:val="20"/>
                <w:szCs w:val="20"/>
              </w:rPr>
              <w:t xml:space="preserve"> (Day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A0D6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17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0457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4B58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5B03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657E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2C4C7560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E7E1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Genotype/Treat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85B76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32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9849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0CD6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4D0D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DB66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362C1C0B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FAE6F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Subjects (matching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3818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20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D3AD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7FED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749D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822C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177887FD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C985A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DA40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AEA5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C521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4F67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03E7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44E479AB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B008" w14:textId="77777777" w:rsidR="008F16D2" w:rsidRPr="008F16D2" w:rsidRDefault="008F16D2" w:rsidP="008F16D2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ANOVA tab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EE27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20A7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7D23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M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86C2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F (</w:t>
            </w:r>
            <w:proofErr w:type="spellStart"/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DFn</w:t>
            </w:r>
            <w:proofErr w:type="spellEnd"/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DFd</w:t>
            </w:r>
            <w:proofErr w:type="spellEnd"/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A351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P value</w:t>
            </w:r>
          </w:p>
        </w:tc>
      </w:tr>
      <w:tr w:rsidR="008F16D2" w:rsidRPr="008F16D2" w14:paraId="316D01E6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C70B0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BC21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896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0CD8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8CB1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99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33905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F (9, 132) = 2.7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F599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P = 0.0053</w:t>
            </w:r>
          </w:p>
        </w:tc>
      </w:tr>
      <w:tr w:rsidR="008F16D2" w:rsidRPr="008F16D2" w14:paraId="38422161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E9AB0" w14:textId="621F5F40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  <w:r w:rsidR="009666D3">
              <w:rPr>
                <w:rFonts w:ascii="Arial" w:eastAsia="Times New Roman" w:hAnsi="Arial" w:cs="Arial"/>
                <w:sz w:val="20"/>
                <w:szCs w:val="20"/>
              </w:rPr>
              <w:t xml:space="preserve"> (Day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12C6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3.257e+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041E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E263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1.086e+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E102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F (3, 132) = 3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FB7F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P &lt; 0.0001</w:t>
            </w:r>
          </w:p>
        </w:tc>
      </w:tr>
      <w:tr w:rsidR="008F16D2" w:rsidRPr="008F16D2" w14:paraId="18BBC94D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7501E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Genotype/Treat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96C7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6.257e+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3A5D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F00C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2.086e+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E996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F (3, 44) = 22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0EC7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P &lt; 0.0001</w:t>
            </w:r>
          </w:p>
        </w:tc>
      </w:tr>
      <w:tr w:rsidR="008F16D2" w:rsidRPr="008F16D2" w14:paraId="757DD5A3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65A6C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Subjects (matching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7DE1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3.997e+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EFD5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9607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908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6DD7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F (44, 132) = 2.5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A2FF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P &lt; 0.0001</w:t>
            </w:r>
          </w:p>
        </w:tc>
      </w:tr>
      <w:tr w:rsidR="008F16D2" w:rsidRPr="008F16D2" w14:paraId="44CDB6EE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9CB0B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F568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4.740e+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6C09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8763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359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C0FC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4DE3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27A7B813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F95DD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50B1C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82A7B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28D71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9234E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C5FE6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8F16D2" w:rsidRPr="008F16D2" w14:paraId="7638CFFA" w14:textId="77777777" w:rsidTr="008F16D2"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D693F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B8680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3DCEE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F56D2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2B79D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AEFA7" w14:textId="77777777" w:rsidR="008F16D2" w:rsidRPr="008F16D2" w:rsidRDefault="008F16D2" w:rsidP="008F16D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8F16D2" w:rsidRPr="008F16D2" w14:paraId="21AE1109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FA2C0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3A68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91A0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78DB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3F71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B699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16F5176C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03793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0C9D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AE80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37E7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6E6E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61A8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6DBCFC9C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0444E" w14:textId="77777777" w:rsidR="008F16D2" w:rsidRPr="008F16D2" w:rsidRDefault="008F16D2" w:rsidP="008F16D2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9356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2C526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2320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4F2C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1BE4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3CC3C043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3D893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8221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0D06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6F50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2D49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1ECB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0D0C6462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3ADC5" w14:textId="77777777" w:rsidR="008F16D2" w:rsidRPr="008F16D2" w:rsidRDefault="008F16D2" w:rsidP="008F16D2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>Tukey's</w:t>
            </w:r>
            <w:proofErr w:type="spellEnd"/>
            <w:r w:rsidRPr="008F16D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E39D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b/>
                <w:sz w:val="18"/>
                <w:szCs w:val="18"/>
              </w:rPr>
              <w:t>Mean Dif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D5CF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b/>
                <w:sz w:val="18"/>
                <w:szCs w:val="18"/>
              </w:rPr>
              <w:t>95% CI of dif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57A7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b/>
                <w:sz w:val="18"/>
                <w:szCs w:val="18"/>
              </w:rPr>
              <w:t>Significan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7897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b/>
                <w:sz w:val="18"/>
                <w:szCs w:val="18"/>
              </w:rPr>
              <w:t>Summ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22FB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b/>
                <w:sz w:val="18"/>
                <w:szCs w:val="18"/>
              </w:rPr>
              <w:t>Adjusted P Value</w:t>
            </w:r>
          </w:p>
        </w:tc>
      </w:tr>
      <w:tr w:rsidR="008F16D2" w:rsidRPr="008F16D2" w14:paraId="4C9729D1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3B761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ECB6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EB72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4AFC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92F8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02E25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4CB66D8C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C11D0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43F1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4353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B124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8A1E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7132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419E913F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57E69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C (n=12) vs. AD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F40D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55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8130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180.1 to 29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F155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17E1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03FD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9275</w:t>
            </w:r>
          </w:p>
        </w:tc>
      </w:tr>
      <w:tr w:rsidR="008F16D2" w:rsidRPr="008F16D2" w14:paraId="5DD7D838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6EBCF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C (n=12) vs. WT ASO-C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160C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16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B9B6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69.73 to 40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471D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109C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0A64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2641</w:t>
            </w:r>
          </w:p>
        </w:tc>
      </w:tr>
      <w:tr w:rsidR="008F16D2" w:rsidRPr="008F16D2" w14:paraId="24D91AEF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EC1DF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C (n=12) vs. WT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0669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20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BD1B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26.57 to 44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96226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731A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E7E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1015</w:t>
            </w:r>
          </w:p>
        </w:tc>
      </w:tr>
      <w:tr w:rsidR="008F16D2" w:rsidRPr="008F16D2" w14:paraId="4DAC7A4F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B0044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21 (n=12) vs. WT ASO-C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6087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1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ECBC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125.6 to 34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CDE1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042A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948D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6194</w:t>
            </w:r>
          </w:p>
        </w:tc>
      </w:tr>
      <w:tr w:rsidR="008F16D2" w:rsidRPr="008F16D2" w14:paraId="7ADDE925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CFB7E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21 (n=12) vs. WT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905F5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15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68B8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82.42 to 38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2A54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CB28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A7F9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3333</w:t>
            </w:r>
          </w:p>
        </w:tc>
      </w:tr>
      <w:tr w:rsidR="008F16D2" w:rsidRPr="008F16D2" w14:paraId="37D7837B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6251B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WT ASO-C (n=12) vs. WT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A4F9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43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CBC2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192.8 to 27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A417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F29C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2C18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9646</w:t>
            </w:r>
          </w:p>
        </w:tc>
      </w:tr>
      <w:tr w:rsidR="008F16D2" w:rsidRPr="008F16D2" w14:paraId="47AA9C34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BCFF0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5044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0F1D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A1F0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5B85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DEF86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5AD95FC3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75D64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6B1C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DE64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8B96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D0BC5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9414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68359515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B988F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C (n=12) vs. AD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882E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31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3F4A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74.24 to 54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C63E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0B30F" w14:textId="77777777" w:rsidR="008F16D2" w:rsidRPr="00764545" w:rsidRDefault="008F16D2" w:rsidP="008F16D2">
            <w:pPr>
              <w:jc w:val="center"/>
              <w:rPr>
                <w:rFonts w:ascii="Arial" w:eastAsia="Times New Roman" w:hAnsi="Arial" w:cs="Arial"/>
              </w:rPr>
            </w:pPr>
            <w:r w:rsidRPr="00764545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23E1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0044</w:t>
            </w:r>
          </w:p>
        </w:tc>
      </w:tr>
      <w:tr w:rsidR="008F16D2" w:rsidRPr="008F16D2" w14:paraId="7066C67F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52975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C (n=12) vs. WT ASO-C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45DB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64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D45F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405.7 to 87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23646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90CF2" w14:textId="16B8AE77" w:rsidR="008F16D2" w:rsidRPr="008F16D2" w:rsidRDefault="002E2D20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ΔΔΔΔ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280D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&lt; 0.0001</w:t>
            </w:r>
          </w:p>
        </w:tc>
      </w:tr>
      <w:tr w:rsidR="008F16D2" w:rsidRPr="008F16D2" w14:paraId="1376759A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9EE06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 xml:space="preserve">AD ASO-C (n=12) vs. WT </w:t>
            </w:r>
            <w:r w:rsidRPr="008F16D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D27A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57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6485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 xml:space="preserve">335.6 to </w:t>
            </w:r>
            <w:r w:rsidRPr="008F16D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80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13CC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60AC4" w14:textId="47D653EC" w:rsidR="008F16D2" w:rsidRPr="008F16D2" w:rsidRDefault="002E2D20" w:rsidP="008F16D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7E4E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&lt; 0.0001</w:t>
            </w:r>
          </w:p>
        </w:tc>
      </w:tr>
      <w:tr w:rsidR="008F16D2" w:rsidRPr="008F16D2" w14:paraId="18564BA9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A4114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D ASO-21 (n=12) vs. WT ASO-C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F759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33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E9C6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95.58 to 56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251D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A70B5" w14:textId="78F32301" w:rsidR="008F16D2" w:rsidRPr="008F16D2" w:rsidRDefault="00764545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545">
              <w:rPr>
                <w:rFonts w:ascii="Wingdings" w:eastAsia="Times New Roman" w:hAnsi="Wingdings" w:cs="Arial"/>
              </w:rPr>
              <w:t></w:t>
            </w:r>
            <w:r w:rsidRPr="00764545">
              <w:rPr>
                <w:rFonts w:ascii="Wingdings" w:eastAsia="Times New Roman" w:hAnsi="Wingdings" w:cs="Arial"/>
              </w:rPr>
              <w:t>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2B42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0020</w:t>
            </w:r>
          </w:p>
        </w:tc>
      </w:tr>
      <w:tr w:rsidR="008F16D2" w:rsidRPr="008F16D2" w14:paraId="27B6FEAB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13FE0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21 (n=12) vs. WT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C580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26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9F4B5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25.38 to 49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DC0B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7C53D" w14:textId="7E5EDD80" w:rsidR="008F16D2" w:rsidRPr="008F16D2" w:rsidRDefault="002E2D20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^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67FF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0234</w:t>
            </w:r>
          </w:p>
        </w:tc>
      </w:tr>
      <w:tr w:rsidR="008F16D2" w:rsidRPr="008F16D2" w14:paraId="5D0AFD78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4AFDA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WT ASO-C (n=12) vs. WT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B0DD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7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EF48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306.1 to 16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7CFF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1DFF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8F6A6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8671</w:t>
            </w:r>
          </w:p>
        </w:tc>
      </w:tr>
      <w:tr w:rsidR="008F16D2" w:rsidRPr="008F16D2" w14:paraId="06001AD2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AC328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D91D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1142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E688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D709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43CE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334C8BEF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19BAB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DAY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DBD7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B8AD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9AAB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8696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FA22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365F7A98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11A88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C (n=12) vs. AD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38A8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30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7377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68.84 to 54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692F5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0C7F2" w14:textId="77777777" w:rsidR="008F16D2" w:rsidRPr="00764545" w:rsidRDefault="008F16D2" w:rsidP="008F16D2">
            <w:pPr>
              <w:jc w:val="center"/>
              <w:rPr>
                <w:rFonts w:ascii="Arial" w:eastAsia="Times New Roman" w:hAnsi="Arial" w:cs="Arial"/>
              </w:rPr>
            </w:pPr>
            <w:r w:rsidRPr="00764545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3945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0054</w:t>
            </w:r>
          </w:p>
        </w:tc>
      </w:tr>
      <w:tr w:rsidR="008F16D2" w:rsidRPr="008F16D2" w14:paraId="4CF8B1C4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EE5A6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C (n=12) vs. WT ASO-C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CCF45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51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86C3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279.4 to 75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C9EB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2EFA3" w14:textId="1118D31E" w:rsidR="008F16D2" w:rsidRPr="008F16D2" w:rsidRDefault="002E2D20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ΔΔΔΔ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0206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&lt; 0.0001</w:t>
            </w:r>
          </w:p>
        </w:tc>
      </w:tr>
      <w:tr w:rsidR="008F16D2" w:rsidRPr="008F16D2" w14:paraId="067692D0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880A5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C (n=12) vs. WT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C2EF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46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3228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226.5 to 69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0A2F4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86BE5" w14:textId="46E040BF" w:rsidR="008F16D2" w:rsidRPr="008F16D2" w:rsidRDefault="002E2D20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FF06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&lt; 0.0001</w:t>
            </w:r>
          </w:p>
        </w:tc>
      </w:tr>
      <w:tr w:rsidR="008F16D2" w:rsidRPr="008F16D2" w14:paraId="1FF4D4C0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ADE8D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21 (n=12) vs. WT ASO-C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8886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21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5FF0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25.34 to 44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5BC6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9CE3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8745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0985</w:t>
            </w:r>
          </w:p>
        </w:tc>
      </w:tr>
      <w:tr w:rsidR="008F16D2" w:rsidRPr="008F16D2" w14:paraId="2607C910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28FBD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21 (n=12) vs. WT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0EBC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15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2DC6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78.27 to 39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E5FD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EAD3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7099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3096</w:t>
            </w:r>
          </w:p>
        </w:tc>
      </w:tr>
      <w:tr w:rsidR="008F16D2" w:rsidRPr="008F16D2" w14:paraId="5E624465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9312C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WT ASO-C (n=12) vs. WT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02DF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52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0336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288.9 to 18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19625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D01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133F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9374</w:t>
            </w:r>
          </w:p>
        </w:tc>
      </w:tr>
      <w:tr w:rsidR="008F16D2" w:rsidRPr="008F16D2" w14:paraId="686375B1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6B818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17605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956B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F729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C964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D55D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53E08012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6FDE9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DAY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7C21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DBC2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80F2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AA6C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D2F6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8F16D2" w14:paraId="5214FE23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E23D4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C (n=12) vs. AD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16E6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13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659D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104.0 to 36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050F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EC36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A7485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4698</w:t>
            </w:r>
          </w:p>
        </w:tc>
      </w:tr>
      <w:tr w:rsidR="008F16D2" w:rsidRPr="008F16D2" w14:paraId="604EC262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66D3E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C (n=12) vs. WT ASO-C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9A5E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47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EB2EF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243.1 to 71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36C1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786F3" w14:textId="3A6A20BF" w:rsidR="008F16D2" w:rsidRPr="008F16D2" w:rsidRDefault="002E2D20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ΔΔΔΔ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10020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&lt; 0.0001</w:t>
            </w:r>
          </w:p>
        </w:tc>
      </w:tr>
      <w:tr w:rsidR="008F16D2" w:rsidRPr="008F16D2" w14:paraId="78ADD582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4260F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C (n=12) vs. WT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4DBF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40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7C716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168.0 to 63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D527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2416E" w14:textId="190999BE" w:rsidR="008F16D2" w:rsidRPr="008F16D2" w:rsidRDefault="002E2D20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4DF78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&lt; 0.0001</w:t>
            </w:r>
          </w:p>
        </w:tc>
      </w:tr>
      <w:tr w:rsidR="008F16D2" w:rsidRPr="008F16D2" w14:paraId="3D801A6B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4D10A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21 (n=12) vs. WT ASO-C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44D5D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34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8D5B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111.2 to 58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C44D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8F69F" w14:textId="4614866D" w:rsidR="008F16D2" w:rsidRPr="008F16D2" w:rsidRDefault="00764545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545">
              <w:rPr>
                <w:rFonts w:ascii="Wingdings" w:eastAsia="Times New Roman" w:hAnsi="Wingdings" w:cs="Arial"/>
              </w:rPr>
              <w:t></w:t>
            </w:r>
            <w:r w:rsidRPr="00764545">
              <w:rPr>
                <w:rFonts w:ascii="Wingdings" w:eastAsia="Times New Roman" w:hAnsi="Wingdings" w:cs="Arial"/>
              </w:rPr>
              <w:t>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9EC6E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0011</w:t>
            </w:r>
          </w:p>
        </w:tc>
      </w:tr>
      <w:tr w:rsidR="008F16D2" w:rsidRPr="008F16D2" w14:paraId="61C6E495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24845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AD ASO-21 (n=12) vs. WT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B7141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27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4C3E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36.06 to 50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D1192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7E9E8" w14:textId="6187A3C1" w:rsidR="008F16D2" w:rsidRPr="008F16D2" w:rsidRDefault="002E2D20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^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510EC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0167</w:t>
            </w:r>
          </w:p>
        </w:tc>
      </w:tr>
      <w:tr w:rsidR="008F16D2" w:rsidRPr="008F16D2" w14:paraId="31849652" w14:textId="77777777" w:rsidTr="008F16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C0079" w14:textId="77777777" w:rsidR="008F16D2" w:rsidRPr="008F16D2" w:rsidRDefault="008F16D2" w:rsidP="008F16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F16D2">
              <w:rPr>
                <w:rFonts w:ascii="Arial" w:eastAsia="Times New Roman" w:hAnsi="Arial" w:cs="Arial"/>
                <w:sz w:val="20"/>
                <w:szCs w:val="20"/>
              </w:rPr>
              <w:t>WT ASO-C (n=12) vs. WT ASO-21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ADB5A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75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DEAC7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-311.1 to 16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4C163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BDEC9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F16D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EAD8B" w14:textId="77777777" w:rsidR="008F16D2" w:rsidRPr="008F16D2" w:rsidRDefault="008F16D2" w:rsidP="008F16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16D2">
              <w:rPr>
                <w:rFonts w:ascii="Arial" w:eastAsia="Times New Roman" w:hAnsi="Arial" w:cs="Arial"/>
                <w:sz w:val="18"/>
                <w:szCs w:val="18"/>
              </w:rPr>
              <w:t>0.8421</w:t>
            </w:r>
          </w:p>
        </w:tc>
      </w:tr>
    </w:tbl>
    <w:p w14:paraId="4687A620" w14:textId="77777777" w:rsidR="00CC1AC5" w:rsidRDefault="00CC1AC5"/>
    <w:p w14:paraId="5CFCE766" w14:textId="77777777" w:rsidR="008F16D2" w:rsidRDefault="008F16D2"/>
    <w:tbl>
      <w:tblPr>
        <w:tblW w:w="0" w:type="auto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8"/>
        <w:gridCol w:w="1267"/>
        <w:gridCol w:w="944"/>
        <w:gridCol w:w="1167"/>
        <w:gridCol w:w="1091"/>
        <w:gridCol w:w="30"/>
        <w:gridCol w:w="1138"/>
      </w:tblGrid>
      <w:tr w:rsidR="008F16D2" w:rsidRPr="00A6226A" w14:paraId="7C05D232" w14:textId="77777777" w:rsidTr="002E2D20"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622B9" w14:textId="681A310F" w:rsidR="008F16D2" w:rsidRPr="00A6226A" w:rsidRDefault="0092787D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</w:rPr>
              <w:t>FIGURE 6B</w:t>
            </w:r>
            <w:r w:rsidR="003A5769">
              <w:rPr>
                <w:rFonts w:ascii="Arial" w:eastAsia="Times New Roman" w:hAnsi="Arial" w:cs="Arial"/>
                <w:b/>
              </w:rPr>
              <w:t xml:space="preserve">: </w:t>
            </w:r>
            <w:r w:rsidR="008F16D2" w:rsidRPr="003A5769">
              <w:rPr>
                <w:rFonts w:ascii="Arial" w:eastAsia="Times New Roman" w:hAnsi="Arial" w:cs="Arial"/>
              </w:rPr>
              <w:t>FEMAL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EF7E9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98447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48170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6AA62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365D1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16D2" w:rsidRPr="00A6226A" w14:paraId="0C4FCA50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DCF1D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Two-way RM ANO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F4441" w14:textId="77777777" w:rsidR="008F16D2" w:rsidRPr="00A6226A" w:rsidRDefault="008F16D2" w:rsidP="008F16D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Matching: Stack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A5EB6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03193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ABCDA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BD8FA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16D2" w:rsidRPr="00A6226A" w14:paraId="5D08AD2A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10A38" w14:textId="77777777" w:rsidR="008F16D2" w:rsidRPr="00A6226A" w:rsidRDefault="008F16D2" w:rsidP="002E2D2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1F828" w14:textId="77777777" w:rsidR="008F16D2" w:rsidRPr="00A6226A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A1371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881A9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2FF4C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8D2B8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16D2" w:rsidRPr="00A6226A" w14:paraId="4DC06187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819AC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DA729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2BB45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704B4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C67E7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ABBB9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16D2" w:rsidRPr="00A6226A" w14:paraId="544963D6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A5028" w14:textId="77777777" w:rsidR="008F16D2" w:rsidRPr="00A6226A" w:rsidRDefault="008F16D2" w:rsidP="002E2D2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1FFBF" w14:textId="77777777" w:rsidR="008F16D2" w:rsidRPr="00A6226A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% </w:t>
            </w:r>
            <w:proofErr w:type="gramStart"/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of</w:t>
            </w:r>
            <w:proofErr w:type="gramEnd"/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total var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D2DD5" w14:textId="77777777" w:rsidR="008F16D2" w:rsidRPr="00A6226A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4305A" w14:textId="77777777" w:rsidR="008F16D2" w:rsidRPr="00A6226A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FBCB7" w14:textId="77777777" w:rsidR="008F16D2" w:rsidRPr="00A6226A" w:rsidRDefault="008F16D2" w:rsidP="008F16D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7B863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16D2" w:rsidRPr="00A6226A" w14:paraId="1C7CA838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7F996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EB819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3.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9714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4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C3EC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083A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6613A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16D2" w:rsidRPr="00A6226A" w14:paraId="7DBB4EA7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E1E05" w14:textId="6895F4C3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  <w:r w:rsidR="009666D3">
              <w:rPr>
                <w:rFonts w:ascii="Arial" w:eastAsia="Times New Roman" w:hAnsi="Arial" w:cs="Arial"/>
                <w:sz w:val="20"/>
                <w:szCs w:val="20"/>
              </w:rPr>
              <w:t xml:space="preserve"> (Day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2901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17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DA588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4259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6A1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BFD2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16D2" w:rsidRPr="00A6226A" w14:paraId="632A74D5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5512F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enotype/Treat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83CEF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15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673E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8CE37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BEC6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8C56C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16D2" w:rsidRPr="00A6226A" w14:paraId="7D0ED720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0FCD9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Subjects (matching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0F92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36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2613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79ED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4A817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17769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16D2" w:rsidRPr="00A6226A" w14:paraId="01F0E3AB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FDA9D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299C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1E12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74CB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5ECB4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69D64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16D2" w:rsidRPr="00A6226A" w14:paraId="5A9F8E9A" w14:textId="77777777" w:rsidTr="008F16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ABE89" w14:textId="77777777" w:rsidR="008F16D2" w:rsidRPr="00A6226A" w:rsidRDefault="008F16D2" w:rsidP="002E2D2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ANOVA tab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C561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F129C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9C03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MS</w:t>
            </w:r>
          </w:p>
        </w:tc>
        <w:tc>
          <w:tcPr>
            <w:tcW w:w="1137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0CEA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F (</w:t>
            </w:r>
            <w:proofErr w:type="spellStart"/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DFn</w:t>
            </w:r>
            <w:proofErr w:type="spellEnd"/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DFd</w:t>
            </w:r>
            <w:proofErr w:type="spellEnd"/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3FAF7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P value</w:t>
            </w:r>
          </w:p>
        </w:tc>
      </w:tr>
      <w:tr w:rsidR="008F16D2" w:rsidRPr="00A6226A" w14:paraId="38466C4B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E7E9D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C309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608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1E03C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43889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676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9B85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F (9, 150) = 1.993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1898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P =0.0438</w:t>
            </w:r>
          </w:p>
        </w:tc>
      </w:tr>
      <w:tr w:rsidR="008F16D2" w:rsidRPr="00A6226A" w14:paraId="0F299DB7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54813" w14:textId="5BDBC6DD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  <w:r w:rsidR="009666D3">
              <w:rPr>
                <w:rFonts w:ascii="Arial" w:eastAsia="Times New Roman" w:hAnsi="Arial" w:cs="Arial"/>
                <w:sz w:val="20"/>
                <w:szCs w:val="20"/>
              </w:rPr>
              <w:t xml:space="preserve"> (Day)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AB7AD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3.157e+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53938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108B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1.052e+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71EA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F (3, 150) = 30.99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EE66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P &lt; 0.0001</w:t>
            </w:r>
          </w:p>
        </w:tc>
      </w:tr>
      <w:tr w:rsidR="008F16D2" w:rsidRPr="00A6226A" w14:paraId="740BD8EA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33F8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enotype/Treat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A9DAA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.852e+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F6429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27E3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9508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FFD08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F (3, 50) = 7.032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B16F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P = 0.0005</w:t>
            </w:r>
          </w:p>
        </w:tc>
      </w:tr>
      <w:tr w:rsidR="008F16D2" w:rsidRPr="00A6226A" w14:paraId="59764B67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D8026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Subjects (matching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9DE17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6.761e+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9D93D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004E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1352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8E29D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F (50, 150) = 3.983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A930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P &lt; 0.0001</w:t>
            </w:r>
          </w:p>
        </w:tc>
      </w:tr>
      <w:tr w:rsidR="008F16D2" w:rsidRPr="00A6226A" w14:paraId="60C81633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7978B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D8344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5.093e+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1A464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C5E4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339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8B9DC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EE30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A6226A" w14:paraId="7CA636DD" w14:textId="77777777" w:rsidTr="002E2D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88521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844B1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FFDF7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EA108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48181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90449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16D2" w:rsidRPr="00A6226A" w14:paraId="097EA875" w14:textId="77777777" w:rsidTr="008F16D2"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3AE08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8123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EBEDD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CEEB1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DBDF0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C7E86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16D2" w:rsidRPr="00A6226A" w14:paraId="723DFA58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158CF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8E1E7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F398D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FBFDE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0AC59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0A02E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16D2" w:rsidRPr="00A6226A" w14:paraId="3C4ECF5A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A08EA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4D817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2D774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0429A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7D009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4A4AF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16D2" w:rsidRPr="00A6226A" w14:paraId="08B0A71E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57A40" w14:textId="77777777" w:rsidR="008F16D2" w:rsidRPr="00A6226A" w:rsidRDefault="008F16D2" w:rsidP="002E2D2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FB8D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24CBF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09E9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41745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D93ED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16D2" w:rsidRPr="00A6226A" w14:paraId="59786511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7F054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BBCD4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7E3AA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5B1A6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EC51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2D669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F16D2" w:rsidRPr="00A6226A" w14:paraId="0D50AEEB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A1EBB" w14:textId="77777777" w:rsidR="008F16D2" w:rsidRPr="00A6226A" w:rsidRDefault="008F16D2" w:rsidP="002E2D2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Tukey's</w:t>
            </w:r>
            <w:proofErr w:type="spellEnd"/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9D8C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Mean Dif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F2DD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95% CI of dif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DF37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0C5DD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Summa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36F4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Adjusted P Value</w:t>
            </w:r>
          </w:p>
        </w:tc>
      </w:tr>
      <w:tr w:rsidR="008F16D2" w:rsidRPr="00A6226A" w14:paraId="2B9BC2A2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322B8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7D345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0E397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81CDA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7C0EC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0DC9A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8F16D2" w:rsidRPr="00A6226A" w14:paraId="04CEA8DD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68DA8" w14:textId="77777777" w:rsidR="008F16D2" w:rsidRPr="00A6226A" w:rsidRDefault="008F16D2" w:rsidP="002E2D2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52079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BB5DF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D05D9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64DDE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6170A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8F16D2" w:rsidRPr="00A6226A" w14:paraId="36E4EF74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0CBAE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AD ASO-LRP8 (n=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277D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75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BBA89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326.1 to 17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FEE5D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8426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80A0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8618</w:t>
            </w:r>
          </w:p>
        </w:tc>
      </w:tr>
      <w:tr w:rsidR="008F16D2" w:rsidRPr="00A6226A" w14:paraId="7F6DC72B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3113B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WT ASO-C (n=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8C0F9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58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007AA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180.4 to 2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3049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3C3D7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CBE5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9206</w:t>
            </w:r>
          </w:p>
        </w:tc>
      </w:tr>
      <w:tr w:rsidR="008F16D2" w:rsidRPr="00A6226A" w14:paraId="1FDCB1A8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EC118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294F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57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9294F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173.0 to 28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29F48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54FF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A9E0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9172</w:t>
            </w:r>
          </w:p>
        </w:tc>
      </w:tr>
      <w:tr w:rsidR="008F16D2" w:rsidRPr="00A6226A" w14:paraId="2B37D13D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84854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LRP8 (n=11) vs. WT ASO-C (n=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BB79A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13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F56CD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124.1 to 39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1D7B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DF1EF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71ED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5343</w:t>
            </w:r>
          </w:p>
        </w:tc>
      </w:tr>
      <w:tr w:rsidR="008F16D2" w:rsidRPr="00A6226A" w14:paraId="64891741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2D98B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LRP8 (n=11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06EC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13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7AF5A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117.3 to 38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ED35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F24B8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09ECD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5153</w:t>
            </w:r>
          </w:p>
        </w:tc>
      </w:tr>
      <w:tr w:rsidR="008F16D2" w:rsidRPr="00A6226A" w14:paraId="7B58E3F2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E1152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WT ASO-C (n=13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B6888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1.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5F90F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240.3 to 23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06B2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B5B3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6E84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&gt; 0.9999</w:t>
            </w:r>
          </w:p>
        </w:tc>
      </w:tr>
      <w:tr w:rsidR="008F16D2" w:rsidRPr="00A6226A" w14:paraId="5BA85B1F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DAF0E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1748B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0C4C7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9B653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45230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1D294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8F16D2" w:rsidRPr="00A6226A" w14:paraId="2D348BB9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C888E" w14:textId="77777777" w:rsidR="008F16D2" w:rsidRPr="00A6226A" w:rsidRDefault="008F16D2" w:rsidP="002E2D2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F96B0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4B561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F231C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2869F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34400" w14:textId="77777777" w:rsidR="008F16D2" w:rsidRPr="00A6226A" w:rsidRDefault="008F16D2" w:rsidP="002E2D2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8F16D2" w:rsidRPr="00A6226A" w14:paraId="1B1BD435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10E73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AD ASO-LRP8 (n=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42E3C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9.9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EB98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260.3 to 24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0EC2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15CA7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C587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9996</w:t>
            </w:r>
          </w:p>
        </w:tc>
      </w:tr>
      <w:tr w:rsidR="008F16D2" w:rsidRPr="00A6226A" w14:paraId="14EFB226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8C79A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WT ASO-C (n=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E2A54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8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A81A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45.00 to 52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CB2C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3E864" w14:textId="14E45952" w:rsidR="008F16D2" w:rsidRPr="00A6226A" w:rsidRDefault="002E2D20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Δ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72B94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126</w:t>
            </w:r>
          </w:p>
        </w:tc>
      </w:tr>
      <w:tr w:rsidR="008F16D2" w:rsidRPr="00A6226A" w14:paraId="25924737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20624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25E9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8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43DB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53.15 to 51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18F4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21D9C" w14:textId="13C6AA12" w:rsidR="008F16D2" w:rsidRPr="00A6226A" w:rsidRDefault="002E2D20" w:rsidP="002E2D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6D7D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089</w:t>
            </w:r>
          </w:p>
        </w:tc>
      </w:tr>
      <w:tr w:rsidR="008F16D2" w:rsidRPr="00A6226A" w14:paraId="7E52302B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2DE19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LRP8 (n=11) vs. WT ASO-C (n=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F4C1D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9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79EB8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35.58 to 55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0DCCC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363F1" w14:textId="6848B863" w:rsidR="008F16D2" w:rsidRPr="00A6226A" w:rsidRDefault="00764545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4545">
              <w:rPr>
                <w:rFonts w:ascii="Wingdings" w:eastAsia="Times New Roman" w:hAnsi="Wingdings" w:cs="Arial"/>
              </w:rPr>
              <w:t>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DC24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187</w:t>
            </w:r>
          </w:p>
        </w:tc>
      </w:tr>
      <w:tr w:rsidR="008F16D2" w:rsidRPr="00A6226A" w14:paraId="277CE80E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EEBCA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LRP8 (n=11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87C2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9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EA60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43.06 to 54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327B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68088" w14:textId="0C89E573" w:rsidR="008F16D2" w:rsidRPr="00A6226A" w:rsidRDefault="002E2D20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^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DCA0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143</w:t>
            </w:r>
          </w:p>
        </w:tc>
      </w:tr>
      <w:tr w:rsidR="008F16D2" w:rsidRPr="00A6226A" w14:paraId="2B46DE99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F35AD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WT ASO-C (n=13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B30D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0.5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CD59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239.5 to 23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B9C1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0C139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1AD0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&gt; 0.9999</w:t>
            </w:r>
          </w:p>
        </w:tc>
      </w:tr>
      <w:tr w:rsidR="008F16D2" w:rsidRPr="00A6226A" w14:paraId="3C78F6E6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66840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A42D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2A83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C20B7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00B7C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56964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A6226A" w14:paraId="67618C50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499AB" w14:textId="77777777" w:rsidR="008F16D2" w:rsidRPr="00A6226A" w:rsidRDefault="008F16D2" w:rsidP="002E2D2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DAY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7ECD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6DFE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7B5C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52A2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EB6A4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A6226A" w14:paraId="4C32BD43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0D7FE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AD ASO-LRP8 (n=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AF99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16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54F2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88.63 to 41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9467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1BDF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0978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3403</w:t>
            </w:r>
          </w:p>
        </w:tc>
      </w:tr>
      <w:tr w:rsidR="008F16D2" w:rsidRPr="00A6226A" w14:paraId="54E62E2C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3804A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WT ASO-C (n=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D85A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37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C36C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136.4 to 61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F0AA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75FC9" w14:textId="32E78AB1" w:rsidR="008F16D2" w:rsidRPr="00A6226A" w:rsidRDefault="002E2D20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ΔΔΔ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27CB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004</w:t>
            </w:r>
          </w:p>
        </w:tc>
      </w:tr>
      <w:tr w:rsidR="008F16D2" w:rsidRPr="00A6226A" w14:paraId="4692891A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63DB4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9F59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9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E609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62.00 to 52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D55E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65EB4" w14:textId="6CFBFB66" w:rsidR="008F16D2" w:rsidRPr="00A6226A" w:rsidRDefault="00764545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C180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065</w:t>
            </w:r>
          </w:p>
        </w:tc>
      </w:tr>
      <w:tr w:rsidR="008F16D2" w:rsidRPr="00A6226A" w14:paraId="08CA022E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28C13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LRP8 (n=11) vs. WT ASO-C (n=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4A8B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1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A53F8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44.71 to 47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42DDC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FF7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7D74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1434</w:t>
            </w:r>
          </w:p>
        </w:tc>
      </w:tr>
      <w:tr w:rsidR="008F16D2" w:rsidRPr="00A6226A" w14:paraId="17B4531B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25436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LRP8 (n=11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5699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13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1AF9C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119.8 to 38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ACC0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16ED9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659E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5316</w:t>
            </w:r>
          </w:p>
        </w:tc>
      </w:tr>
      <w:tr w:rsidR="008F16D2" w:rsidRPr="00A6226A" w14:paraId="00EBA930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4F844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WT ASO-C (n=13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53128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83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B871A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322.1 to 15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AB36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26BA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81C8A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8043</w:t>
            </w:r>
          </w:p>
        </w:tc>
      </w:tr>
      <w:tr w:rsidR="008F16D2" w:rsidRPr="00A6226A" w14:paraId="51E0E919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63BC0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F202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035E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D2CD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6E90C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764BF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A6226A" w14:paraId="6591F0B6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B4BB5" w14:textId="77777777" w:rsidR="008F16D2" w:rsidRPr="00A6226A" w:rsidRDefault="008F16D2" w:rsidP="002E2D2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b/>
                <w:sz w:val="20"/>
                <w:szCs w:val="20"/>
              </w:rPr>
              <w:t>DAY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4409D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F830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3768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69C44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5AF4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16D2" w:rsidRPr="00A6226A" w14:paraId="239067DC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C5F9E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AD ASO-LRP8 (n=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D00A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35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EA86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286.1 to 21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EADE9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2BC95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95A0D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9828</w:t>
            </w:r>
          </w:p>
        </w:tc>
      </w:tr>
      <w:tr w:rsidR="008F16D2" w:rsidRPr="00A6226A" w14:paraId="698D0241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D332B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WT ASO-C (n=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0E71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5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D472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11.54 to 48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E693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68373" w14:textId="306CE3D2" w:rsidR="008F16D2" w:rsidRPr="00A6226A" w:rsidRDefault="002E2D20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Δ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D95E9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359</w:t>
            </w:r>
          </w:p>
        </w:tc>
      </w:tr>
      <w:tr w:rsidR="008F16D2" w:rsidRPr="00A6226A" w14:paraId="2ED966CB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C660E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C (n=15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41D3F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7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2E4E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43.56 to 50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39AA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FD4E1" w14:textId="3054BED7" w:rsidR="008F16D2" w:rsidRPr="00A6226A" w:rsidRDefault="00764545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D20">
              <w:rPr>
                <w:rFonts w:ascii="Wingdings" w:eastAsia="Times New Roman" w:hAnsi="Wingdings" w:cs="Arial"/>
                <w:sz w:val="16"/>
                <w:szCs w:val="16"/>
              </w:rPr>
              <w:t>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66CD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125</w:t>
            </w:r>
          </w:p>
        </w:tc>
      </w:tr>
      <w:tr w:rsidR="008F16D2" w:rsidRPr="00A6226A" w14:paraId="3EFF647D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93D8E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LRP8 (n=11) vs. WT ASO-C (n=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B5930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8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94FC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7.84 to 54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6F1EB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B8FAE" w14:textId="6C9296DD" w:rsidR="008F16D2" w:rsidRPr="00764545" w:rsidRDefault="00764545" w:rsidP="002E2D20">
            <w:pPr>
              <w:jc w:val="center"/>
              <w:rPr>
                <w:rFonts w:ascii="Arial" w:eastAsia="Times New Roman" w:hAnsi="Arial" w:cs="Arial"/>
              </w:rPr>
            </w:pPr>
            <w:r w:rsidRPr="00764545">
              <w:rPr>
                <w:rFonts w:ascii="Wingdings" w:eastAsia="Times New Roman" w:hAnsi="Wingdings" w:cs="Arial"/>
              </w:rPr>
              <w:t>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3A861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234</w:t>
            </w:r>
          </w:p>
        </w:tc>
      </w:tr>
      <w:tr w:rsidR="008F16D2" w:rsidRPr="00A6226A" w14:paraId="616E203B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ED252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AD ASO-LRP8 (n=11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7757F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30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35D94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59.19 to 55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9EBCE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80D09" w14:textId="0129A363" w:rsidR="008F16D2" w:rsidRPr="00A6226A" w:rsidRDefault="002E2D20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ΛΛ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8EBE2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0085</w:t>
            </w:r>
          </w:p>
        </w:tc>
      </w:tr>
      <w:tr w:rsidR="008F16D2" w:rsidRPr="00A6226A" w14:paraId="3938F0CC" w14:textId="77777777" w:rsidTr="002E2D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75D43" w14:textId="77777777" w:rsidR="008F16D2" w:rsidRPr="00A6226A" w:rsidRDefault="008F16D2" w:rsidP="002E2D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226A">
              <w:rPr>
                <w:rFonts w:ascii="Arial" w:eastAsia="Times New Roman" w:hAnsi="Arial" w:cs="Arial"/>
                <w:sz w:val="20"/>
                <w:szCs w:val="20"/>
              </w:rPr>
              <w:t>WT ASO-C (n=13) vs. WT ASO-LRP8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1A768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23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0395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-215.7 to 26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4A26A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76DE3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A6226A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F6BD6" w14:textId="77777777" w:rsidR="008F16D2" w:rsidRPr="00A6226A" w:rsidRDefault="008F16D2" w:rsidP="002E2D2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6226A">
              <w:rPr>
                <w:rFonts w:ascii="Arial" w:eastAsia="Times New Roman" w:hAnsi="Arial" w:cs="Arial"/>
                <w:sz w:val="18"/>
                <w:szCs w:val="18"/>
              </w:rPr>
              <w:t>0.9943</w:t>
            </w:r>
          </w:p>
        </w:tc>
      </w:tr>
    </w:tbl>
    <w:p w14:paraId="587A85EB" w14:textId="77777777" w:rsidR="008F16D2" w:rsidRDefault="008F16D2" w:rsidP="008F16D2"/>
    <w:p w14:paraId="6F7070F8" w14:textId="77777777" w:rsidR="008F16D2" w:rsidRDefault="008F16D2" w:rsidP="008F16D2"/>
    <w:p w14:paraId="47AAC9D0" w14:textId="77777777" w:rsidR="008F16D2" w:rsidRDefault="008F16D2"/>
    <w:sectPr w:rsidR="008F16D2" w:rsidSect="00CC1A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6D2"/>
    <w:rsid w:val="002E2D20"/>
    <w:rsid w:val="003A5769"/>
    <w:rsid w:val="006F5BBF"/>
    <w:rsid w:val="00764545"/>
    <w:rsid w:val="008F16D2"/>
    <w:rsid w:val="0092787D"/>
    <w:rsid w:val="009666D3"/>
    <w:rsid w:val="00CB7F84"/>
    <w:rsid w:val="00CC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57EE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1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33</Words>
  <Characters>4753</Characters>
  <Application>Microsoft Macintosh Word</Application>
  <DocSecurity>0</DocSecurity>
  <Lines>39</Lines>
  <Paragraphs>11</Paragraphs>
  <ScaleCrop>false</ScaleCrop>
  <Company>Rosalind Franklin University</Company>
  <LinksUpToDate>false</LinksUpToDate>
  <CharactersWithSpaces>5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stings</dc:creator>
  <cp:keywords/>
  <dc:description/>
  <cp:lastModifiedBy>Michelle Hastings</cp:lastModifiedBy>
  <cp:revision>6</cp:revision>
  <cp:lastPrinted>2016-01-21T11:50:00Z</cp:lastPrinted>
  <dcterms:created xsi:type="dcterms:W3CDTF">2016-01-20T23:37:00Z</dcterms:created>
  <dcterms:modified xsi:type="dcterms:W3CDTF">2016-01-21T12:30:00Z</dcterms:modified>
</cp:coreProperties>
</file>